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4FFEB" w14:textId="06B49228" w:rsidR="0000510E" w:rsidRPr="0000510E" w:rsidRDefault="0000510E" w:rsidP="0000510E">
      <w:pPr>
        <w:keepNext/>
        <w:keepLines/>
        <w:jc w:val="center"/>
        <w:rPr>
          <w:rFonts w:ascii="Times New Roman" w:hAnsi="Times New Roman" w:cs="Times New Roman"/>
        </w:rPr>
      </w:pPr>
      <w:bookmarkStart w:id="0" w:name="_Hlk109912058"/>
      <w:r w:rsidRPr="0000510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ppendix </w:t>
      </w:r>
      <w:r w:rsidRPr="0000510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="00EB28A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Pr="0000510E">
        <w:rPr>
          <w:rFonts w:ascii="Times New Roman" w:hAnsi="Times New Roman" w:cs="Times New Roman"/>
        </w:rPr>
        <w:t xml:space="preserve"> </w:t>
      </w:r>
      <w:r w:rsidRPr="0000510E">
        <w:rPr>
          <w:rFonts w:ascii="Times New Roman" w:hAnsi="Times New Roman" w:cs="Times New Roman"/>
          <w:sz w:val="24"/>
          <w:szCs w:val="24"/>
        </w:rPr>
        <w:t>Three countries with the largest and lowest number of incidence, prevalence, or YLDs</w:t>
      </w:r>
      <w:r w:rsidRPr="0000510E">
        <w:rPr>
          <w:rFonts w:ascii="Times New Roman" w:hAnsi="Times New Roman" w:cs="Times New Roman"/>
        </w:rPr>
        <w:t>.</w:t>
      </w:r>
    </w:p>
    <w:bookmarkEnd w:id="0"/>
    <w:p w14:paraId="67AAC451" w14:textId="77777777" w:rsidR="0000510E" w:rsidRPr="0000510E" w:rsidRDefault="0000510E" w:rsidP="0000510E">
      <w:pPr>
        <w:jc w:val="center"/>
        <w:rPr>
          <w:rFonts w:ascii="Times New Roman" w:hAnsi="Times New Roman" w:cs="Times New Roman"/>
        </w:rPr>
      </w:pPr>
    </w:p>
    <w:tbl>
      <w:tblPr>
        <w:tblW w:w="15901" w:type="dxa"/>
        <w:jc w:val="center"/>
        <w:tblLook w:val="04A0" w:firstRow="1" w:lastRow="0" w:firstColumn="1" w:lastColumn="0" w:noHBand="0" w:noVBand="1"/>
      </w:tblPr>
      <w:tblGrid>
        <w:gridCol w:w="3501"/>
        <w:gridCol w:w="1284"/>
        <w:gridCol w:w="721"/>
        <w:gridCol w:w="1329"/>
        <w:gridCol w:w="721"/>
        <w:gridCol w:w="1284"/>
        <w:gridCol w:w="721"/>
        <w:gridCol w:w="963"/>
        <w:gridCol w:w="615"/>
        <w:gridCol w:w="1447"/>
        <w:gridCol w:w="615"/>
        <w:gridCol w:w="2064"/>
        <w:gridCol w:w="615"/>
        <w:gridCol w:w="21"/>
      </w:tblGrid>
      <w:tr w:rsidR="0021275F" w:rsidRPr="0000510E" w14:paraId="5FAA7AD5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517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su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D7C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4C4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091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 three countrie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A3E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E2B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DA4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A8E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1D4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374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tom three countrie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8C5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D4A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EB9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1275F" w:rsidRPr="0000510E" w14:paraId="376F67C2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55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372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19ASR (per 100,000 people)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9E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554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61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2E9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EA1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E6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82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4B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04E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85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75F" w:rsidRPr="0000510E" w14:paraId="034D1C39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DC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C3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BC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4.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30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E00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1.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7E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A7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0.2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F4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D4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.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11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EF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.9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3D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93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.2 </w:t>
            </w:r>
          </w:p>
        </w:tc>
      </w:tr>
      <w:tr w:rsidR="0021275F" w:rsidRPr="0000510E" w14:paraId="5169B252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6E0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0F2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17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0CB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C5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CB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0BC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.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C4F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9650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47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B5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E3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775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</w:tr>
      <w:tr w:rsidR="0021275F" w:rsidRPr="0000510E" w14:paraId="7C93A2F1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E7B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Y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BE2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CF3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0E6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9A6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EC6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72E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A339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933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09E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1FE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DED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3E1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</w:tr>
      <w:tr w:rsidR="0021275F" w:rsidRPr="0000510E" w14:paraId="4AB6890C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55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189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 to 2019 percent change in cas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E38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B7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9B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67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111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7B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BD4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80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CA70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123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75F" w:rsidRPr="0000510E" w14:paraId="12F95ED1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77EF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F3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B05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7.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E10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D1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6.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56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A5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1.9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FFF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D6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9.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47E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90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79.4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98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EAA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2.1 </w:t>
            </w:r>
          </w:p>
        </w:tc>
      </w:tr>
      <w:tr w:rsidR="0021275F" w:rsidRPr="0000510E" w14:paraId="1F29F768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305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978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88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0.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9F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52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2.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74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5F5F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2.7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84A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710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4.7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CB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266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0.9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855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E326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3.7 </w:t>
            </w:r>
          </w:p>
        </w:tc>
      </w:tr>
      <w:tr w:rsidR="0021275F" w:rsidRPr="0000510E" w14:paraId="684FD950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190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65D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326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0.4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A90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5FC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3.6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C33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FD7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9.0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0086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C7EF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5.6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D89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FE9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2.3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73C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493F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5.1 </w:t>
            </w:r>
          </w:p>
        </w:tc>
      </w:tr>
      <w:tr w:rsidR="0021275F" w:rsidRPr="0000510E" w14:paraId="074C1DD5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55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3C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P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9C9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1E1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AF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279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82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B3D9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55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55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30C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4BC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75F" w:rsidRPr="0000510E" w14:paraId="5E7719C9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2B7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806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rian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19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249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573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A4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E40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3A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B37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296E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34F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63B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D5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3</w:t>
            </w:r>
          </w:p>
        </w:tc>
      </w:tr>
      <w:tr w:rsidR="0021275F" w:rsidRPr="0000510E" w14:paraId="1EC934CC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C4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eval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E1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rian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A3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933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31F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5B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E171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33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DB4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21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690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EF5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4588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6</w:t>
            </w:r>
          </w:p>
        </w:tc>
      </w:tr>
      <w:tr w:rsidR="0021275F" w:rsidRPr="0000510E" w14:paraId="077A87A9" w14:textId="77777777" w:rsidTr="0021275F">
        <w:trPr>
          <w:gridAfter w:val="1"/>
          <w:wAfter w:w="21" w:type="dxa"/>
          <w:trHeight w:val="259"/>
          <w:jc w:val="center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270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758F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rian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E15D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94A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01C2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79CC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469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497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7927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B0F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2F3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A333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B60A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</w:t>
            </w:r>
          </w:p>
        </w:tc>
      </w:tr>
      <w:tr w:rsidR="0000510E" w:rsidRPr="0000510E" w14:paraId="2AE3E822" w14:textId="77777777" w:rsidTr="0021275F">
        <w:trPr>
          <w:trHeight w:val="1417"/>
          <w:jc w:val="center"/>
        </w:trPr>
        <w:tc>
          <w:tcPr>
            <w:tcW w:w="159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12C6" w14:textId="77777777" w:rsidR="0000510E" w:rsidRPr="0000510E" w:rsidRDefault="0000510E" w:rsidP="00005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e: ASIR, age-standardized prevalence rate; ASPR, age-standardized prevalence rate; YLDs, years lived with disability; ASYR, age-standardized YLDs rate;</w:t>
            </w:r>
            <w:r w:rsidRPr="000051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EAPC, estimated annual percentage change.</w:t>
            </w:r>
          </w:p>
        </w:tc>
      </w:tr>
    </w:tbl>
    <w:p w14:paraId="584DEB32" w14:textId="77777777" w:rsidR="00AB1FEA" w:rsidRPr="0000510E" w:rsidRDefault="00AB1FEA">
      <w:pPr>
        <w:rPr>
          <w:lang w:val="en"/>
        </w:rPr>
      </w:pPr>
    </w:p>
    <w:sectPr w:rsidR="00AB1FEA" w:rsidRPr="0000510E" w:rsidSect="000051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3D8C7" w14:textId="77777777" w:rsidR="00244E05" w:rsidRDefault="00244E05" w:rsidP="00EB28A1">
      <w:r>
        <w:separator/>
      </w:r>
    </w:p>
  </w:endnote>
  <w:endnote w:type="continuationSeparator" w:id="0">
    <w:p w14:paraId="7A4266F3" w14:textId="77777777" w:rsidR="00244E05" w:rsidRDefault="00244E05" w:rsidP="00EB2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BB8E0" w14:textId="77777777" w:rsidR="00244E05" w:rsidRDefault="00244E05" w:rsidP="00EB28A1">
      <w:r>
        <w:separator/>
      </w:r>
    </w:p>
  </w:footnote>
  <w:footnote w:type="continuationSeparator" w:id="0">
    <w:p w14:paraId="31FD6EFD" w14:textId="77777777" w:rsidR="00244E05" w:rsidRDefault="00244E05" w:rsidP="00EB2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0E"/>
    <w:rsid w:val="0000510E"/>
    <w:rsid w:val="0021275F"/>
    <w:rsid w:val="00244E05"/>
    <w:rsid w:val="006F5B56"/>
    <w:rsid w:val="00AB1FEA"/>
    <w:rsid w:val="00AD19F4"/>
    <w:rsid w:val="00EB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1BDA4"/>
  <w15:chartTrackingRefBased/>
  <w15:docId w15:val="{8CBB3384-2921-45A8-B52D-F13AF126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8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8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兴</dc:creator>
  <cp:keywords/>
  <dc:description/>
  <cp:lastModifiedBy>zexing zhang</cp:lastModifiedBy>
  <cp:revision>4</cp:revision>
  <dcterms:created xsi:type="dcterms:W3CDTF">2022-08-01T03:05:00Z</dcterms:created>
  <dcterms:modified xsi:type="dcterms:W3CDTF">2023-12-02T15:41:00Z</dcterms:modified>
</cp:coreProperties>
</file>